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783"/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600" w:firstRow="0" w:lastRow="0" w:firstColumn="0" w:lastColumn="0" w:noHBand="1" w:noVBand="1"/>
      </w:tblPr>
      <w:tblGrid>
        <w:gridCol w:w="5598"/>
        <w:gridCol w:w="4410"/>
      </w:tblGrid>
      <w:tr w:rsidR="00612C70" w:rsidTr="00612C70">
        <w:trPr>
          <w:trHeight w:val="5416"/>
        </w:trPr>
        <w:tc>
          <w:tcPr>
            <w:tcW w:w="5598" w:type="dxa"/>
          </w:tcPr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bookmarkStart w:id="0" w:name="_GoBack"/>
            <w:bookmarkEnd w:id="0"/>
            <w:r>
              <w:rPr>
                <w:sz w:val="22"/>
                <w:szCs w:val="22"/>
              </w:rPr>
              <w:t xml:space="preserve">Jason Katz Cooper, MS [Workgroup Chair]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logy Professor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mmunity College of Beaver County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Campus Drive, Monaca, PA 15061</w:t>
            </w:r>
          </w:p>
          <w:p w:rsidR="00612C70" w:rsidRDefault="00612C70" w:rsidP="00612C70">
            <w:pPr>
              <w:pStyle w:val="Default"/>
              <w:rPr>
                <w:b/>
                <w:bCs/>
                <w:color w:val="auto"/>
                <w:sz w:val="22"/>
                <w:szCs w:val="22"/>
              </w:rPr>
            </w:pP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vonne Reid, PhD [Workgroup Co-Chair]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nager/Scientist, Cell Biology Program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TCC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01 University Boulevard, Manassas, VA 20110</w:t>
            </w:r>
          </w:p>
          <w:p w:rsidR="00612C70" w:rsidRDefault="00612C70" w:rsidP="00612C70">
            <w:pPr>
              <w:pStyle w:val="Default"/>
              <w:rPr>
                <w:b/>
                <w:bCs/>
                <w:color w:val="auto"/>
                <w:sz w:val="22"/>
                <w:szCs w:val="22"/>
              </w:rPr>
            </w:pPr>
          </w:p>
          <w:p w:rsidR="00612C70" w:rsidRDefault="00612C70" w:rsidP="00612C70">
            <w:pPr>
              <w:pStyle w:val="Default"/>
              <w:rPr>
                <w:color w:val="auto"/>
                <w:sz w:val="22"/>
                <w:szCs w:val="22"/>
              </w:rPr>
            </w:pPr>
            <w:r>
              <w:rPr>
                <w:b/>
                <w:bCs/>
                <w:color w:val="auto"/>
                <w:sz w:val="22"/>
                <w:szCs w:val="22"/>
              </w:rPr>
              <w:t>Workgroup members</w:t>
            </w:r>
            <w:r>
              <w:rPr>
                <w:color w:val="auto"/>
                <w:sz w:val="22"/>
                <w:szCs w:val="22"/>
              </w:rPr>
              <w:t xml:space="preserve">: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hristopher </w:t>
            </w:r>
            <w:proofErr w:type="spellStart"/>
            <w:r>
              <w:rPr>
                <w:sz w:val="22"/>
                <w:szCs w:val="22"/>
              </w:rPr>
              <w:t>Korch</w:t>
            </w:r>
            <w:proofErr w:type="spellEnd"/>
            <w:r>
              <w:rPr>
                <w:sz w:val="22"/>
                <w:szCs w:val="22"/>
              </w:rPr>
              <w:t xml:space="preserve">, PhD [Sub-group Chair]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ssistant Clinical Professor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Division of Medical Oncology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mpus Mailstop 8117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iversity of Colorado School of Medicine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801 East 17th Avenue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urora, CO 80045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Nancee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Oien</w:t>
            </w:r>
            <w:proofErr w:type="spellEnd"/>
            <w:r>
              <w:rPr>
                <w:sz w:val="22"/>
                <w:szCs w:val="22"/>
              </w:rPr>
              <w:t xml:space="preserve"> [Sub-group Chair]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ssociate Research Fellow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VMRD Biologicals Development, Analytical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Zoetis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33 Portage Road, Kalamazoo, MI 49007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regory Sykes, MS [Sub-group Chair]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logist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TCC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801 University Boulevard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nassas, VA 20110-2209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amie Almeida, MS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icrobiologist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assay Methods Group,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chemical Science Division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ational Institute of Standards and Technology (NIST)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0 Bureau Drive, Mailstop 8312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ithersburg, MD 20899-8312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eth Bauer, DVM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ead of IDEXX </w:t>
            </w:r>
            <w:proofErr w:type="spellStart"/>
            <w:r>
              <w:rPr>
                <w:sz w:val="22"/>
                <w:szCs w:val="22"/>
              </w:rPr>
              <w:t>BioResearch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netic Services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011 Discovery Drive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lumbia, MO 65201 </w:t>
            </w:r>
          </w:p>
          <w:p w:rsidR="007F15D1" w:rsidRDefault="007F15D1" w:rsidP="00612C70">
            <w:pPr>
              <w:pStyle w:val="Default"/>
              <w:rPr>
                <w:sz w:val="22"/>
                <w:szCs w:val="22"/>
              </w:rPr>
            </w:pP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dward Burnett, PhD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cientific Development Group Leader,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ulture Collections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ublic Health England (PHE)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nor Farm Road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in Building, Room 01/212-1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iltshire, Salisbury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ngland SP4 0JG </w:t>
            </w:r>
          </w:p>
          <w:p w:rsidR="007F15D1" w:rsidRDefault="007F15D1" w:rsidP="007F15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  <w:p w:rsidR="007F15D1" w:rsidRPr="007F15D1" w:rsidRDefault="007F15D1" w:rsidP="007F15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7F15D1">
              <w:rPr>
                <w:rFonts w:ascii="Arial" w:hAnsi="Arial" w:cs="Arial"/>
                <w:color w:val="000000"/>
              </w:rPr>
              <w:t>Afshin</w:t>
            </w:r>
            <w:proofErr w:type="spellEnd"/>
            <w:r w:rsidRPr="007F15D1">
              <w:rPr>
                <w:rFonts w:ascii="Arial" w:hAnsi="Arial" w:cs="Arial"/>
                <w:color w:val="000000"/>
              </w:rPr>
              <w:t xml:space="preserve"> </w:t>
            </w:r>
            <w:proofErr w:type="spellStart"/>
            <w:r w:rsidRPr="007F15D1">
              <w:rPr>
                <w:rFonts w:ascii="Arial" w:hAnsi="Arial" w:cs="Arial"/>
                <w:color w:val="000000"/>
              </w:rPr>
              <w:t>Sohrabi</w:t>
            </w:r>
            <w:proofErr w:type="spellEnd"/>
            <w:r w:rsidRPr="007F15D1">
              <w:rPr>
                <w:rFonts w:ascii="Arial" w:hAnsi="Arial" w:cs="Arial"/>
                <w:color w:val="000000"/>
              </w:rPr>
              <w:t xml:space="preserve">, PhD </w:t>
            </w:r>
          </w:p>
          <w:p w:rsidR="007F15D1" w:rsidRPr="007F15D1" w:rsidRDefault="007F15D1" w:rsidP="007F15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F15D1">
              <w:rPr>
                <w:rFonts w:ascii="Arial" w:hAnsi="Arial" w:cs="Arial"/>
                <w:color w:val="000000"/>
              </w:rPr>
              <w:t xml:space="preserve">Senior Scientist </w:t>
            </w:r>
          </w:p>
          <w:p w:rsidR="007F15D1" w:rsidRPr="007F15D1" w:rsidRDefault="007F15D1" w:rsidP="007F15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F15D1">
              <w:rPr>
                <w:rFonts w:ascii="Arial" w:hAnsi="Arial" w:cs="Arial"/>
                <w:color w:val="000000"/>
              </w:rPr>
              <w:t xml:space="preserve">Molecular Development Services </w:t>
            </w:r>
          </w:p>
          <w:p w:rsidR="007F15D1" w:rsidRPr="007F15D1" w:rsidRDefault="007F15D1" w:rsidP="007F15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proofErr w:type="spellStart"/>
            <w:r w:rsidRPr="007F15D1">
              <w:rPr>
                <w:rFonts w:ascii="Arial" w:hAnsi="Arial" w:cs="Arial"/>
                <w:color w:val="000000"/>
              </w:rPr>
              <w:t>BioReliance</w:t>
            </w:r>
            <w:proofErr w:type="spellEnd"/>
            <w:r w:rsidRPr="007F15D1">
              <w:rPr>
                <w:rFonts w:ascii="Arial" w:hAnsi="Arial" w:cs="Arial"/>
                <w:color w:val="000000"/>
              </w:rPr>
              <w:t xml:space="preserve"> by SAFC </w:t>
            </w:r>
          </w:p>
          <w:p w:rsidR="007F15D1" w:rsidRPr="007F15D1" w:rsidRDefault="007F15D1" w:rsidP="007F15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F15D1">
              <w:rPr>
                <w:rFonts w:ascii="Arial" w:hAnsi="Arial" w:cs="Arial"/>
                <w:color w:val="000000"/>
              </w:rPr>
              <w:t xml:space="preserve">14920 </w:t>
            </w:r>
            <w:proofErr w:type="spellStart"/>
            <w:r w:rsidRPr="007F15D1">
              <w:rPr>
                <w:rFonts w:ascii="Arial" w:hAnsi="Arial" w:cs="Arial"/>
                <w:color w:val="000000"/>
              </w:rPr>
              <w:t>Broschart</w:t>
            </w:r>
            <w:proofErr w:type="spellEnd"/>
            <w:r w:rsidRPr="007F15D1">
              <w:rPr>
                <w:rFonts w:ascii="Arial" w:hAnsi="Arial" w:cs="Arial"/>
                <w:color w:val="000000"/>
              </w:rPr>
              <w:t xml:space="preserve"> Road </w:t>
            </w:r>
          </w:p>
          <w:p w:rsidR="007F15D1" w:rsidRPr="007F15D1" w:rsidRDefault="007F15D1" w:rsidP="007F15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F15D1">
              <w:rPr>
                <w:rFonts w:ascii="Arial" w:hAnsi="Arial" w:cs="Arial"/>
                <w:color w:val="000000"/>
              </w:rPr>
              <w:t xml:space="preserve">Rockville, MD 20850 </w:t>
            </w:r>
          </w:p>
          <w:p w:rsidR="007F15D1" w:rsidRDefault="007F15D1" w:rsidP="007F15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</w:p>
          <w:p w:rsidR="007F15D1" w:rsidRPr="007F15D1" w:rsidRDefault="007F15D1" w:rsidP="007F15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F15D1">
              <w:rPr>
                <w:rFonts w:ascii="Arial" w:hAnsi="Arial" w:cs="Arial"/>
                <w:color w:val="000000"/>
              </w:rPr>
              <w:t xml:space="preserve">Mark </w:t>
            </w:r>
            <w:proofErr w:type="spellStart"/>
            <w:r w:rsidRPr="007F15D1">
              <w:rPr>
                <w:rFonts w:ascii="Arial" w:hAnsi="Arial" w:cs="Arial"/>
                <w:color w:val="000000"/>
              </w:rPr>
              <w:t>Stoeckle</w:t>
            </w:r>
            <w:proofErr w:type="spellEnd"/>
            <w:r w:rsidRPr="007F15D1">
              <w:rPr>
                <w:rFonts w:ascii="Arial" w:hAnsi="Arial" w:cs="Arial"/>
                <w:color w:val="000000"/>
              </w:rPr>
              <w:t xml:space="preserve">, MD </w:t>
            </w:r>
          </w:p>
          <w:p w:rsidR="007F15D1" w:rsidRPr="007F15D1" w:rsidRDefault="007F15D1" w:rsidP="007F15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F15D1">
              <w:rPr>
                <w:rFonts w:ascii="Arial" w:hAnsi="Arial" w:cs="Arial"/>
                <w:color w:val="000000"/>
              </w:rPr>
              <w:t xml:space="preserve">Senior Research Associate </w:t>
            </w:r>
          </w:p>
          <w:p w:rsidR="007F15D1" w:rsidRPr="007F15D1" w:rsidRDefault="007F15D1" w:rsidP="007F15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F15D1">
              <w:rPr>
                <w:rFonts w:ascii="Arial" w:hAnsi="Arial" w:cs="Arial"/>
                <w:color w:val="000000"/>
              </w:rPr>
              <w:t xml:space="preserve">Program for the Human Environment </w:t>
            </w:r>
          </w:p>
          <w:p w:rsidR="007F15D1" w:rsidRPr="007F15D1" w:rsidRDefault="007F15D1" w:rsidP="007F15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F15D1">
              <w:rPr>
                <w:rFonts w:ascii="Arial" w:hAnsi="Arial" w:cs="Arial"/>
                <w:color w:val="000000"/>
              </w:rPr>
              <w:t xml:space="preserve">Nurses Residence, Room A411 </w:t>
            </w:r>
          </w:p>
          <w:p w:rsidR="007F15D1" w:rsidRPr="007F15D1" w:rsidRDefault="007F15D1" w:rsidP="007F15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F15D1">
              <w:rPr>
                <w:rFonts w:ascii="Arial" w:hAnsi="Arial" w:cs="Arial"/>
                <w:color w:val="000000"/>
              </w:rPr>
              <w:t xml:space="preserve">The Rockefeller University </w:t>
            </w:r>
          </w:p>
          <w:p w:rsidR="007F15D1" w:rsidRPr="007F15D1" w:rsidRDefault="007F15D1" w:rsidP="007F15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F15D1">
              <w:rPr>
                <w:rFonts w:ascii="Arial" w:hAnsi="Arial" w:cs="Arial"/>
                <w:color w:val="000000"/>
              </w:rPr>
              <w:t xml:space="preserve">1230 York Ave </w:t>
            </w:r>
          </w:p>
          <w:p w:rsidR="007F15D1" w:rsidRPr="007F15D1" w:rsidRDefault="007F15D1" w:rsidP="007F15D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7F15D1">
              <w:rPr>
                <w:rFonts w:ascii="Arial" w:hAnsi="Arial" w:cs="Arial"/>
                <w:color w:val="000000"/>
              </w:rPr>
              <w:t xml:space="preserve">New York, NY 10065 </w:t>
            </w:r>
          </w:p>
          <w:p w:rsidR="007F15D1" w:rsidRDefault="007F15D1" w:rsidP="00612C70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410" w:type="dxa"/>
          </w:tcPr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 xml:space="preserve">Kenneth Cole, PhD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eam Leader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assay Methods Group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ational Institute of Standards and Technology (NIST)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0 Bureau Drive, Mailstop 8312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aithersburg, MD 20899-8312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James (Jim) Cooper, PhD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ell Biology Applications Scientist,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ulture Collection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ublic Health England (PHE)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PA Portion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alisbury, Wiltshire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ited Kingdom SP4 0JG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nohar Furtado, PhD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nior Director, Technical Compliance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epheid, Sunnyvale CA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ob Hanner, PhD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ssociate Professor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diversity Institute of Ontario &amp;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entre for Biodiversity Genomics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University of Guelph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50 Stone Road East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uelph, ON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1G 2W1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anada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Arihiro</w:t>
            </w:r>
            <w:proofErr w:type="spellEnd"/>
            <w:r>
              <w:rPr>
                <w:sz w:val="22"/>
                <w:szCs w:val="22"/>
              </w:rPr>
              <w:t xml:space="preserve"> </w:t>
            </w:r>
            <w:proofErr w:type="spellStart"/>
            <w:r>
              <w:rPr>
                <w:sz w:val="22"/>
                <w:szCs w:val="22"/>
              </w:rPr>
              <w:t>Kohara</w:t>
            </w:r>
            <w:proofErr w:type="spellEnd"/>
            <w:r>
              <w:rPr>
                <w:sz w:val="22"/>
                <w:szCs w:val="22"/>
              </w:rPr>
              <w:t xml:space="preserve">, PhD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Manager, Scientist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ational Institute of Biomedical Innovation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-6-8, Saito-</w:t>
            </w:r>
            <w:proofErr w:type="spellStart"/>
            <w:r>
              <w:rPr>
                <w:sz w:val="22"/>
                <w:szCs w:val="22"/>
              </w:rPr>
              <w:t>Asagi</w:t>
            </w:r>
            <w:proofErr w:type="spellEnd"/>
            <w:r>
              <w:rPr>
                <w:sz w:val="22"/>
                <w:szCs w:val="22"/>
              </w:rPr>
              <w:t xml:space="preserve">, Ibaraki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saka, Japan 567-0085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ay </w:t>
            </w:r>
            <w:proofErr w:type="spellStart"/>
            <w:r>
              <w:rPr>
                <w:sz w:val="22"/>
                <w:szCs w:val="22"/>
              </w:rPr>
              <w:t>Nims</w:t>
            </w:r>
            <w:proofErr w:type="spellEnd"/>
            <w:r>
              <w:rPr>
                <w:sz w:val="22"/>
                <w:szCs w:val="22"/>
              </w:rPr>
              <w:t xml:space="preserve">, PhD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nior Consultant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MC Pharmaceutical Solutions, Inc.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uite A, 1851 </w:t>
            </w:r>
            <w:proofErr w:type="spellStart"/>
            <w:r>
              <w:rPr>
                <w:sz w:val="22"/>
                <w:szCs w:val="22"/>
              </w:rPr>
              <w:t>Lefthand</w:t>
            </w:r>
            <w:proofErr w:type="spellEnd"/>
            <w:r>
              <w:rPr>
                <w:sz w:val="22"/>
                <w:szCs w:val="22"/>
              </w:rPr>
              <w:t xml:space="preserve"> Circle </w:t>
            </w:r>
          </w:p>
          <w:p w:rsidR="00612C70" w:rsidRDefault="00612C70" w:rsidP="00612C7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ngmont, CO 80501 </w:t>
            </w:r>
          </w:p>
          <w:p w:rsidR="007F15D1" w:rsidRDefault="007F15D1" w:rsidP="00612C70">
            <w:pPr>
              <w:pStyle w:val="Default"/>
              <w:rPr>
                <w:sz w:val="22"/>
                <w:szCs w:val="22"/>
              </w:rPr>
            </w:pPr>
          </w:p>
          <w:tbl>
            <w:tblPr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4051"/>
            </w:tblGrid>
            <w:tr w:rsidR="007F15D1" w:rsidRPr="007F15D1">
              <w:trPr>
                <w:trHeight w:val="2001"/>
              </w:trPr>
              <w:tc>
                <w:tcPr>
                  <w:tcW w:w="4051" w:type="dxa"/>
                </w:tcPr>
                <w:p w:rsidR="007F15D1" w:rsidRPr="007F15D1" w:rsidRDefault="007F15D1" w:rsidP="0049434C">
                  <w:pPr>
                    <w:framePr w:hSpace="180" w:wrap="around" w:vAnchor="page" w:hAnchor="margin" w:y="1783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7F15D1">
                    <w:rPr>
                      <w:rFonts w:ascii="Arial" w:hAnsi="Arial" w:cs="Arial"/>
                      <w:color w:val="000000"/>
                    </w:rPr>
                    <w:t xml:space="preserve">David E. </w:t>
                  </w:r>
                  <w:proofErr w:type="spellStart"/>
                  <w:r w:rsidRPr="007F15D1">
                    <w:rPr>
                      <w:rFonts w:ascii="Arial" w:hAnsi="Arial" w:cs="Arial"/>
                      <w:color w:val="000000"/>
                    </w:rPr>
                    <w:t>Schindel</w:t>
                  </w:r>
                  <w:proofErr w:type="spellEnd"/>
                  <w:r w:rsidRPr="007F15D1">
                    <w:rPr>
                      <w:rFonts w:ascii="Arial" w:hAnsi="Arial" w:cs="Arial"/>
                      <w:color w:val="000000"/>
                    </w:rPr>
                    <w:t xml:space="preserve">, PhD </w:t>
                  </w:r>
                </w:p>
                <w:p w:rsidR="007F15D1" w:rsidRPr="007F15D1" w:rsidRDefault="007F15D1" w:rsidP="0049434C">
                  <w:pPr>
                    <w:framePr w:hSpace="180" w:wrap="around" w:vAnchor="page" w:hAnchor="margin" w:y="1783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7F15D1">
                    <w:rPr>
                      <w:rFonts w:ascii="Arial" w:hAnsi="Arial" w:cs="Arial"/>
                      <w:color w:val="000000"/>
                    </w:rPr>
                    <w:t xml:space="preserve">National Museum of Natural History </w:t>
                  </w:r>
                </w:p>
                <w:p w:rsidR="007F15D1" w:rsidRPr="007F15D1" w:rsidRDefault="007F15D1" w:rsidP="0049434C">
                  <w:pPr>
                    <w:framePr w:hSpace="180" w:wrap="around" w:vAnchor="page" w:hAnchor="margin" w:y="1783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7F15D1">
                    <w:rPr>
                      <w:rFonts w:ascii="Arial" w:hAnsi="Arial" w:cs="Arial"/>
                      <w:color w:val="000000"/>
                    </w:rPr>
                    <w:t xml:space="preserve">Smithsonian Institution </w:t>
                  </w:r>
                </w:p>
                <w:p w:rsidR="007F15D1" w:rsidRPr="007F15D1" w:rsidRDefault="007F15D1" w:rsidP="0049434C">
                  <w:pPr>
                    <w:framePr w:hSpace="180" w:wrap="around" w:vAnchor="page" w:hAnchor="margin" w:y="1783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7F15D1">
                    <w:rPr>
                      <w:rFonts w:ascii="Arial" w:hAnsi="Arial" w:cs="Arial"/>
                      <w:color w:val="000000"/>
                    </w:rPr>
                    <w:t xml:space="preserve">P.O. Box 37012, MRC-105 </w:t>
                  </w:r>
                </w:p>
                <w:p w:rsidR="007F15D1" w:rsidRPr="007F15D1" w:rsidRDefault="007F15D1" w:rsidP="0049434C">
                  <w:pPr>
                    <w:framePr w:hSpace="180" w:wrap="around" w:vAnchor="page" w:hAnchor="margin" w:y="1783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7F15D1">
                    <w:rPr>
                      <w:rFonts w:ascii="Arial" w:hAnsi="Arial" w:cs="Arial"/>
                      <w:color w:val="000000"/>
                    </w:rPr>
                    <w:t xml:space="preserve">Washington, DC 20013-7012 </w:t>
                  </w:r>
                </w:p>
                <w:p w:rsidR="007F15D1" w:rsidRDefault="007F15D1" w:rsidP="0049434C">
                  <w:pPr>
                    <w:framePr w:hSpace="180" w:wrap="around" w:vAnchor="page" w:hAnchor="margin" w:y="1783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</w:rPr>
                  </w:pPr>
                </w:p>
                <w:p w:rsidR="007F15D1" w:rsidRDefault="007F15D1" w:rsidP="0049434C">
                  <w:pPr>
                    <w:framePr w:hSpace="180" w:wrap="around" w:vAnchor="page" w:hAnchor="margin" w:y="1783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</w:rPr>
                  </w:pPr>
                </w:p>
                <w:p w:rsidR="007F15D1" w:rsidRDefault="007F15D1" w:rsidP="0049434C">
                  <w:pPr>
                    <w:framePr w:hSpace="180" w:wrap="around" w:vAnchor="page" w:hAnchor="margin" w:y="1783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</w:rPr>
                  </w:pPr>
                </w:p>
                <w:p w:rsidR="007F15D1" w:rsidRDefault="007F15D1" w:rsidP="0049434C">
                  <w:pPr>
                    <w:framePr w:hSpace="180" w:wrap="around" w:vAnchor="page" w:hAnchor="margin" w:y="1783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</w:rPr>
                  </w:pPr>
                </w:p>
                <w:p w:rsidR="007F15D1" w:rsidRDefault="007F15D1" w:rsidP="0049434C">
                  <w:pPr>
                    <w:framePr w:hSpace="180" w:wrap="around" w:vAnchor="page" w:hAnchor="margin" w:y="1783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</w:rPr>
                  </w:pPr>
                </w:p>
                <w:p w:rsidR="007F15D1" w:rsidRDefault="007F15D1" w:rsidP="0049434C">
                  <w:pPr>
                    <w:framePr w:hSpace="180" w:wrap="around" w:vAnchor="page" w:hAnchor="margin" w:y="1783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</w:rPr>
                  </w:pPr>
                </w:p>
                <w:p w:rsidR="007F15D1" w:rsidRPr="007F15D1" w:rsidRDefault="007F15D1" w:rsidP="0049434C">
                  <w:pPr>
                    <w:framePr w:hSpace="180" w:wrap="around" w:vAnchor="page" w:hAnchor="margin" w:y="1783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</w:rPr>
                  </w:pPr>
                  <w:proofErr w:type="spellStart"/>
                  <w:r w:rsidRPr="007F15D1">
                    <w:rPr>
                      <w:rFonts w:ascii="Arial" w:hAnsi="Arial" w:cs="Arial"/>
                      <w:color w:val="000000"/>
                    </w:rPr>
                    <w:lastRenderedPageBreak/>
                    <w:t>Silke</w:t>
                  </w:r>
                  <w:proofErr w:type="spellEnd"/>
                  <w:r w:rsidRPr="007F15D1">
                    <w:rPr>
                      <w:rFonts w:ascii="Arial" w:hAnsi="Arial" w:cs="Arial"/>
                      <w:color w:val="000000"/>
                    </w:rPr>
                    <w:t xml:space="preserve"> </w:t>
                  </w:r>
                  <w:proofErr w:type="spellStart"/>
                  <w:r w:rsidRPr="007F15D1">
                    <w:rPr>
                      <w:rFonts w:ascii="Arial" w:hAnsi="Arial" w:cs="Arial"/>
                      <w:color w:val="000000"/>
                    </w:rPr>
                    <w:t>Schlottmann</w:t>
                  </w:r>
                  <w:proofErr w:type="spellEnd"/>
                  <w:r w:rsidRPr="007F15D1">
                    <w:rPr>
                      <w:rFonts w:ascii="Arial" w:hAnsi="Arial" w:cs="Arial"/>
                      <w:color w:val="000000"/>
                    </w:rPr>
                    <w:t xml:space="preserve">, PhD </w:t>
                  </w:r>
                </w:p>
                <w:p w:rsidR="007F15D1" w:rsidRPr="007F15D1" w:rsidRDefault="007F15D1" w:rsidP="0049434C">
                  <w:pPr>
                    <w:framePr w:hSpace="180" w:wrap="around" w:vAnchor="page" w:hAnchor="margin" w:y="1783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7F15D1">
                    <w:rPr>
                      <w:rFonts w:ascii="Arial" w:hAnsi="Arial" w:cs="Arial"/>
                      <w:color w:val="000000"/>
                    </w:rPr>
                    <w:t xml:space="preserve">Division of Microbiology Devices </w:t>
                  </w:r>
                </w:p>
                <w:p w:rsidR="007F15D1" w:rsidRPr="007F15D1" w:rsidRDefault="007F15D1" w:rsidP="0049434C">
                  <w:pPr>
                    <w:framePr w:hSpace="180" w:wrap="around" w:vAnchor="page" w:hAnchor="margin" w:y="1783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7F15D1">
                    <w:rPr>
                      <w:rFonts w:ascii="Arial" w:hAnsi="Arial" w:cs="Arial"/>
                      <w:color w:val="000000"/>
                    </w:rPr>
                    <w:t xml:space="preserve">Office of In Vitro Diagnostics and Radiological Health (OIR) </w:t>
                  </w:r>
                </w:p>
                <w:p w:rsidR="007F15D1" w:rsidRPr="007F15D1" w:rsidRDefault="007F15D1" w:rsidP="0049434C">
                  <w:pPr>
                    <w:framePr w:hSpace="180" w:wrap="around" w:vAnchor="page" w:hAnchor="margin" w:y="1783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7F15D1">
                    <w:rPr>
                      <w:rFonts w:ascii="Arial" w:hAnsi="Arial" w:cs="Arial"/>
                      <w:color w:val="000000"/>
                    </w:rPr>
                    <w:t xml:space="preserve">Center for Devices and Radiological Health </w:t>
                  </w:r>
                </w:p>
                <w:p w:rsidR="007F15D1" w:rsidRPr="007F15D1" w:rsidRDefault="007F15D1" w:rsidP="0049434C">
                  <w:pPr>
                    <w:framePr w:hSpace="180" w:wrap="around" w:vAnchor="page" w:hAnchor="margin" w:y="1783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7F15D1">
                    <w:rPr>
                      <w:rFonts w:ascii="Arial" w:hAnsi="Arial" w:cs="Arial"/>
                      <w:color w:val="000000"/>
                    </w:rPr>
                    <w:t xml:space="preserve">U.S. Food and Drug Administration </w:t>
                  </w:r>
                </w:p>
                <w:p w:rsidR="007F15D1" w:rsidRPr="007F15D1" w:rsidRDefault="007F15D1" w:rsidP="0049434C">
                  <w:pPr>
                    <w:framePr w:hSpace="180" w:wrap="around" w:vAnchor="page" w:hAnchor="margin" w:y="1783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7F15D1">
                    <w:rPr>
                      <w:rFonts w:ascii="Arial" w:hAnsi="Arial" w:cs="Arial"/>
                      <w:color w:val="000000"/>
                    </w:rPr>
                    <w:t xml:space="preserve">10903 New Hampshire Avenue </w:t>
                  </w:r>
                </w:p>
                <w:p w:rsidR="007F15D1" w:rsidRPr="007F15D1" w:rsidRDefault="007F15D1" w:rsidP="0049434C">
                  <w:pPr>
                    <w:framePr w:hSpace="180" w:wrap="around" w:vAnchor="page" w:hAnchor="margin" w:y="1783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7F15D1">
                    <w:rPr>
                      <w:rFonts w:ascii="Arial" w:hAnsi="Arial" w:cs="Arial"/>
                      <w:color w:val="000000"/>
                    </w:rPr>
                    <w:t xml:space="preserve">Building 66, Room 4566 </w:t>
                  </w:r>
                </w:p>
                <w:p w:rsidR="007F15D1" w:rsidRPr="007F15D1" w:rsidRDefault="007F15D1" w:rsidP="0049434C">
                  <w:pPr>
                    <w:framePr w:hSpace="180" w:wrap="around" w:vAnchor="page" w:hAnchor="margin" w:y="1783"/>
                    <w:autoSpaceDE w:val="0"/>
                    <w:autoSpaceDN w:val="0"/>
                    <w:adjustRightInd w:val="0"/>
                    <w:spacing w:after="0" w:line="240" w:lineRule="auto"/>
                    <w:rPr>
                      <w:rFonts w:ascii="Arial" w:hAnsi="Arial" w:cs="Arial"/>
                      <w:color w:val="000000"/>
                    </w:rPr>
                  </w:pPr>
                  <w:r w:rsidRPr="007F15D1">
                    <w:rPr>
                      <w:rFonts w:ascii="Arial" w:hAnsi="Arial" w:cs="Arial"/>
                      <w:color w:val="000000"/>
                    </w:rPr>
                    <w:t xml:space="preserve">Silver Spring, MD 20993-0002 </w:t>
                  </w:r>
                </w:p>
              </w:tc>
            </w:tr>
          </w:tbl>
          <w:p w:rsidR="007F15D1" w:rsidRDefault="007F15D1" w:rsidP="00612C70">
            <w:pPr>
              <w:pStyle w:val="Default"/>
              <w:rPr>
                <w:sz w:val="22"/>
                <w:szCs w:val="22"/>
              </w:rPr>
            </w:pPr>
          </w:p>
        </w:tc>
      </w:tr>
    </w:tbl>
    <w:p w:rsidR="0039650C" w:rsidRDefault="0039650C" w:rsidP="00ED18FA">
      <w:pPr>
        <w:pStyle w:val="Default"/>
        <w:rPr>
          <w:sz w:val="16"/>
          <w:szCs w:val="16"/>
        </w:rPr>
      </w:pPr>
    </w:p>
    <w:p w:rsidR="00ED18FA" w:rsidRPr="0039650C" w:rsidRDefault="00ED18FA" w:rsidP="0039650C">
      <w:pPr>
        <w:sectPr w:rsidR="00ED18FA" w:rsidRPr="0039650C" w:rsidSect="0039650C">
          <w:headerReference w:type="default" r:id="rId6"/>
          <w:type w:val="continuous"/>
          <w:pgSz w:w="12240" w:h="16340"/>
          <w:pgMar w:top="1109" w:right="1138" w:bottom="677" w:left="1267" w:header="720" w:footer="720" w:gutter="0"/>
          <w:cols w:space="720"/>
          <w:noEndnote/>
        </w:sectPr>
      </w:pPr>
    </w:p>
    <w:p w:rsidR="007E1FD5" w:rsidRDefault="007E1FD5" w:rsidP="00612C70"/>
    <w:sectPr w:rsidR="007E1F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38CD" w:rsidRDefault="00D938CD" w:rsidP="00612C70">
      <w:pPr>
        <w:spacing w:after="0" w:line="240" w:lineRule="auto"/>
      </w:pPr>
      <w:r>
        <w:separator/>
      </w:r>
    </w:p>
  </w:endnote>
  <w:endnote w:type="continuationSeparator" w:id="0">
    <w:p w:rsidR="00D938CD" w:rsidRDefault="00D938CD" w:rsidP="00612C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38CD" w:rsidRDefault="00D938CD" w:rsidP="00612C70">
      <w:pPr>
        <w:spacing w:after="0" w:line="240" w:lineRule="auto"/>
      </w:pPr>
      <w:r>
        <w:separator/>
      </w:r>
    </w:p>
  </w:footnote>
  <w:footnote w:type="continuationSeparator" w:id="0">
    <w:p w:rsidR="00D938CD" w:rsidRDefault="00D938CD" w:rsidP="00612C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12C70" w:rsidRDefault="00612C70" w:rsidP="00612C70">
    <w:r w:rsidRPr="00612C70">
      <w:rPr>
        <w:sz w:val="28"/>
        <w:szCs w:val="28"/>
      </w:rPr>
      <w:t>Supplemental Information 2</w:t>
    </w:r>
    <w:r>
      <w:t xml:space="preserve"> Participants in the Working Group for ASN-0003, </w:t>
    </w:r>
    <w:r w:rsidRPr="00727914">
      <w:rPr>
        <w:i/>
      </w:rPr>
      <w:t>Species-Level Identification of Animal Cells through Mitochondrial Cytochrome c Oxidase Subunit 1 (CO1) DNA Barcodes</w:t>
    </w:r>
    <w:r>
      <w:rPr>
        <w:i/>
      </w:rPr>
      <w:t>.</w:t>
    </w:r>
  </w:p>
  <w:p w:rsidR="00612C70" w:rsidRDefault="00612C70" w:rsidP="00612C70">
    <w:pPr>
      <w:pStyle w:val="Default"/>
      <w:rPr>
        <w:sz w:val="22"/>
        <w:szCs w:val="22"/>
      </w:rPr>
    </w:pPr>
  </w:p>
  <w:p w:rsidR="00612C70" w:rsidRDefault="00612C7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8FA"/>
    <w:rsid w:val="000006E6"/>
    <w:rsid w:val="00001476"/>
    <w:rsid w:val="00001F41"/>
    <w:rsid w:val="00006A0D"/>
    <w:rsid w:val="00010110"/>
    <w:rsid w:val="0001151B"/>
    <w:rsid w:val="00011EDB"/>
    <w:rsid w:val="000135B4"/>
    <w:rsid w:val="00015E74"/>
    <w:rsid w:val="00017DE6"/>
    <w:rsid w:val="00021B2E"/>
    <w:rsid w:val="000239B8"/>
    <w:rsid w:val="00023D07"/>
    <w:rsid w:val="0002407D"/>
    <w:rsid w:val="000273F0"/>
    <w:rsid w:val="000322B4"/>
    <w:rsid w:val="000323AB"/>
    <w:rsid w:val="00032927"/>
    <w:rsid w:val="00032BCE"/>
    <w:rsid w:val="0003505F"/>
    <w:rsid w:val="00037235"/>
    <w:rsid w:val="000444B1"/>
    <w:rsid w:val="00045078"/>
    <w:rsid w:val="00045670"/>
    <w:rsid w:val="00046904"/>
    <w:rsid w:val="000527F3"/>
    <w:rsid w:val="00055D1E"/>
    <w:rsid w:val="00056BA1"/>
    <w:rsid w:val="00061BE6"/>
    <w:rsid w:val="000620C5"/>
    <w:rsid w:val="000626AF"/>
    <w:rsid w:val="00065AF5"/>
    <w:rsid w:val="00067876"/>
    <w:rsid w:val="000710C8"/>
    <w:rsid w:val="0007199D"/>
    <w:rsid w:val="00074402"/>
    <w:rsid w:val="000764BF"/>
    <w:rsid w:val="00077618"/>
    <w:rsid w:val="0008030E"/>
    <w:rsid w:val="00080D41"/>
    <w:rsid w:val="00081485"/>
    <w:rsid w:val="00082420"/>
    <w:rsid w:val="00082868"/>
    <w:rsid w:val="00083E63"/>
    <w:rsid w:val="000864D1"/>
    <w:rsid w:val="0008679E"/>
    <w:rsid w:val="000900F5"/>
    <w:rsid w:val="00090D0F"/>
    <w:rsid w:val="00090EE8"/>
    <w:rsid w:val="000939E4"/>
    <w:rsid w:val="00096C6B"/>
    <w:rsid w:val="000A06DC"/>
    <w:rsid w:val="000A0E3F"/>
    <w:rsid w:val="000A3676"/>
    <w:rsid w:val="000A420B"/>
    <w:rsid w:val="000A4433"/>
    <w:rsid w:val="000A66C0"/>
    <w:rsid w:val="000B6344"/>
    <w:rsid w:val="000B7C1C"/>
    <w:rsid w:val="000C1A77"/>
    <w:rsid w:val="000C2DFA"/>
    <w:rsid w:val="000C3AE2"/>
    <w:rsid w:val="000C65B5"/>
    <w:rsid w:val="000C65F7"/>
    <w:rsid w:val="000D02D9"/>
    <w:rsid w:val="000D0893"/>
    <w:rsid w:val="000D566E"/>
    <w:rsid w:val="000D64BB"/>
    <w:rsid w:val="000D6E49"/>
    <w:rsid w:val="000E2066"/>
    <w:rsid w:val="000E4E0C"/>
    <w:rsid w:val="000E5080"/>
    <w:rsid w:val="000E7740"/>
    <w:rsid w:val="000E7C61"/>
    <w:rsid w:val="000F1376"/>
    <w:rsid w:val="000F1D7B"/>
    <w:rsid w:val="000F40D2"/>
    <w:rsid w:val="000F45F0"/>
    <w:rsid w:val="00101026"/>
    <w:rsid w:val="00101FE0"/>
    <w:rsid w:val="00102AEE"/>
    <w:rsid w:val="00105378"/>
    <w:rsid w:val="00105623"/>
    <w:rsid w:val="001057C6"/>
    <w:rsid w:val="00110236"/>
    <w:rsid w:val="00111482"/>
    <w:rsid w:val="00112A6C"/>
    <w:rsid w:val="00113C09"/>
    <w:rsid w:val="00114042"/>
    <w:rsid w:val="0011494D"/>
    <w:rsid w:val="001170CE"/>
    <w:rsid w:val="001215FF"/>
    <w:rsid w:val="001233AE"/>
    <w:rsid w:val="0012457F"/>
    <w:rsid w:val="00125738"/>
    <w:rsid w:val="0012762A"/>
    <w:rsid w:val="00127F57"/>
    <w:rsid w:val="00130E16"/>
    <w:rsid w:val="00131744"/>
    <w:rsid w:val="0013184E"/>
    <w:rsid w:val="001318CC"/>
    <w:rsid w:val="0013200D"/>
    <w:rsid w:val="00133641"/>
    <w:rsid w:val="00133D26"/>
    <w:rsid w:val="00136120"/>
    <w:rsid w:val="00142026"/>
    <w:rsid w:val="0014256D"/>
    <w:rsid w:val="0014276A"/>
    <w:rsid w:val="001509AB"/>
    <w:rsid w:val="00151C37"/>
    <w:rsid w:val="0016436F"/>
    <w:rsid w:val="00172F6B"/>
    <w:rsid w:val="00173948"/>
    <w:rsid w:val="0017654A"/>
    <w:rsid w:val="00176D0E"/>
    <w:rsid w:val="0018099F"/>
    <w:rsid w:val="00182DCD"/>
    <w:rsid w:val="00184BD2"/>
    <w:rsid w:val="0018776D"/>
    <w:rsid w:val="001943AC"/>
    <w:rsid w:val="00195381"/>
    <w:rsid w:val="001954CD"/>
    <w:rsid w:val="001A11CC"/>
    <w:rsid w:val="001A4AD2"/>
    <w:rsid w:val="001A4E51"/>
    <w:rsid w:val="001A7A9A"/>
    <w:rsid w:val="001A7E16"/>
    <w:rsid w:val="001B2587"/>
    <w:rsid w:val="001B3CF5"/>
    <w:rsid w:val="001B4625"/>
    <w:rsid w:val="001C1BAC"/>
    <w:rsid w:val="001C2BAC"/>
    <w:rsid w:val="001D35C6"/>
    <w:rsid w:val="001D386F"/>
    <w:rsid w:val="001D3A3D"/>
    <w:rsid w:val="001D6487"/>
    <w:rsid w:val="001D7233"/>
    <w:rsid w:val="001E1F71"/>
    <w:rsid w:val="001E2450"/>
    <w:rsid w:val="001E6544"/>
    <w:rsid w:val="001F0229"/>
    <w:rsid w:val="001F22F6"/>
    <w:rsid w:val="001F5274"/>
    <w:rsid w:val="001F5CCE"/>
    <w:rsid w:val="001F624A"/>
    <w:rsid w:val="00200246"/>
    <w:rsid w:val="00201AEB"/>
    <w:rsid w:val="00204266"/>
    <w:rsid w:val="0020577D"/>
    <w:rsid w:val="002107B0"/>
    <w:rsid w:val="00212CB3"/>
    <w:rsid w:val="00213C99"/>
    <w:rsid w:val="002173F3"/>
    <w:rsid w:val="00220EEA"/>
    <w:rsid w:val="002228A2"/>
    <w:rsid w:val="00223A70"/>
    <w:rsid w:val="0022647A"/>
    <w:rsid w:val="0022648C"/>
    <w:rsid w:val="00227C6B"/>
    <w:rsid w:val="002335EF"/>
    <w:rsid w:val="0023377C"/>
    <w:rsid w:val="00233A84"/>
    <w:rsid w:val="00234074"/>
    <w:rsid w:val="0023482C"/>
    <w:rsid w:val="00242E0B"/>
    <w:rsid w:val="0024390A"/>
    <w:rsid w:val="0024426D"/>
    <w:rsid w:val="00246B33"/>
    <w:rsid w:val="00253FD5"/>
    <w:rsid w:val="002552FC"/>
    <w:rsid w:val="0026285C"/>
    <w:rsid w:val="00262912"/>
    <w:rsid w:val="00266180"/>
    <w:rsid w:val="00272621"/>
    <w:rsid w:val="00272D98"/>
    <w:rsid w:val="0027356F"/>
    <w:rsid w:val="00274CB3"/>
    <w:rsid w:val="0027516E"/>
    <w:rsid w:val="00275919"/>
    <w:rsid w:val="00275F66"/>
    <w:rsid w:val="002802A2"/>
    <w:rsid w:val="002803F4"/>
    <w:rsid w:val="00281102"/>
    <w:rsid w:val="002841FB"/>
    <w:rsid w:val="002871B6"/>
    <w:rsid w:val="00290564"/>
    <w:rsid w:val="0029195A"/>
    <w:rsid w:val="0029284D"/>
    <w:rsid w:val="0029745F"/>
    <w:rsid w:val="002A0956"/>
    <w:rsid w:val="002A3340"/>
    <w:rsid w:val="002A36A3"/>
    <w:rsid w:val="002A7E5C"/>
    <w:rsid w:val="002B23C4"/>
    <w:rsid w:val="002B31F6"/>
    <w:rsid w:val="002B378D"/>
    <w:rsid w:val="002B599A"/>
    <w:rsid w:val="002B63D3"/>
    <w:rsid w:val="002C199B"/>
    <w:rsid w:val="002C3861"/>
    <w:rsid w:val="002C3BEA"/>
    <w:rsid w:val="002C5AA2"/>
    <w:rsid w:val="002D1025"/>
    <w:rsid w:val="002D35CC"/>
    <w:rsid w:val="002D5DF5"/>
    <w:rsid w:val="002D6C37"/>
    <w:rsid w:val="002E3772"/>
    <w:rsid w:val="002F0EE0"/>
    <w:rsid w:val="002F201C"/>
    <w:rsid w:val="002F2207"/>
    <w:rsid w:val="002F40BE"/>
    <w:rsid w:val="002F4432"/>
    <w:rsid w:val="002F6040"/>
    <w:rsid w:val="002F78FA"/>
    <w:rsid w:val="00306440"/>
    <w:rsid w:val="003140DC"/>
    <w:rsid w:val="00317AC4"/>
    <w:rsid w:val="00317EDA"/>
    <w:rsid w:val="0032154F"/>
    <w:rsid w:val="0032285D"/>
    <w:rsid w:val="003276A9"/>
    <w:rsid w:val="00330A29"/>
    <w:rsid w:val="003315C6"/>
    <w:rsid w:val="00331CB9"/>
    <w:rsid w:val="00332BF4"/>
    <w:rsid w:val="00332EFC"/>
    <w:rsid w:val="00333673"/>
    <w:rsid w:val="00334779"/>
    <w:rsid w:val="00335851"/>
    <w:rsid w:val="00342553"/>
    <w:rsid w:val="003430CB"/>
    <w:rsid w:val="00343192"/>
    <w:rsid w:val="0035025A"/>
    <w:rsid w:val="00351FED"/>
    <w:rsid w:val="00353473"/>
    <w:rsid w:val="003572B8"/>
    <w:rsid w:val="003578A0"/>
    <w:rsid w:val="00360F12"/>
    <w:rsid w:val="00361FBE"/>
    <w:rsid w:val="00366691"/>
    <w:rsid w:val="00370BC4"/>
    <w:rsid w:val="00377033"/>
    <w:rsid w:val="003773C2"/>
    <w:rsid w:val="00381F2F"/>
    <w:rsid w:val="00382F88"/>
    <w:rsid w:val="00383F10"/>
    <w:rsid w:val="00385A1F"/>
    <w:rsid w:val="00385A7D"/>
    <w:rsid w:val="0038789F"/>
    <w:rsid w:val="00387C22"/>
    <w:rsid w:val="003907A6"/>
    <w:rsid w:val="003914C5"/>
    <w:rsid w:val="0039650C"/>
    <w:rsid w:val="0039707B"/>
    <w:rsid w:val="00397D10"/>
    <w:rsid w:val="003A43D5"/>
    <w:rsid w:val="003A4A77"/>
    <w:rsid w:val="003A4EE3"/>
    <w:rsid w:val="003A6C50"/>
    <w:rsid w:val="003B095B"/>
    <w:rsid w:val="003B21C8"/>
    <w:rsid w:val="003B22A7"/>
    <w:rsid w:val="003C0E3F"/>
    <w:rsid w:val="003C148A"/>
    <w:rsid w:val="003C23E5"/>
    <w:rsid w:val="003C4179"/>
    <w:rsid w:val="003C51C6"/>
    <w:rsid w:val="003C5AAC"/>
    <w:rsid w:val="003D0D8A"/>
    <w:rsid w:val="003D52F5"/>
    <w:rsid w:val="003D5CA1"/>
    <w:rsid w:val="003D7D88"/>
    <w:rsid w:val="003E0D56"/>
    <w:rsid w:val="003E1B1D"/>
    <w:rsid w:val="003E3644"/>
    <w:rsid w:val="003E5EA5"/>
    <w:rsid w:val="003E63A8"/>
    <w:rsid w:val="003E6DF2"/>
    <w:rsid w:val="003E71B2"/>
    <w:rsid w:val="003E7786"/>
    <w:rsid w:val="003F0F42"/>
    <w:rsid w:val="003F235E"/>
    <w:rsid w:val="003F3550"/>
    <w:rsid w:val="003F4DF3"/>
    <w:rsid w:val="003F61E4"/>
    <w:rsid w:val="00400CB5"/>
    <w:rsid w:val="004013F5"/>
    <w:rsid w:val="00402827"/>
    <w:rsid w:val="004034B9"/>
    <w:rsid w:val="00404893"/>
    <w:rsid w:val="00407DC4"/>
    <w:rsid w:val="00411943"/>
    <w:rsid w:val="00411C04"/>
    <w:rsid w:val="00411C0F"/>
    <w:rsid w:val="0041559F"/>
    <w:rsid w:val="0042130E"/>
    <w:rsid w:val="00425839"/>
    <w:rsid w:val="00425E4D"/>
    <w:rsid w:val="00425F55"/>
    <w:rsid w:val="004262E8"/>
    <w:rsid w:val="00427427"/>
    <w:rsid w:val="00427712"/>
    <w:rsid w:val="00430E14"/>
    <w:rsid w:val="004313AC"/>
    <w:rsid w:val="00432649"/>
    <w:rsid w:val="00432D6F"/>
    <w:rsid w:val="004331CB"/>
    <w:rsid w:val="0043466D"/>
    <w:rsid w:val="00436CD4"/>
    <w:rsid w:val="00441839"/>
    <w:rsid w:val="00442F65"/>
    <w:rsid w:val="00444510"/>
    <w:rsid w:val="00445A63"/>
    <w:rsid w:val="00446220"/>
    <w:rsid w:val="004467AC"/>
    <w:rsid w:val="00447E6C"/>
    <w:rsid w:val="00450D07"/>
    <w:rsid w:val="004523F0"/>
    <w:rsid w:val="00461A43"/>
    <w:rsid w:val="00463D54"/>
    <w:rsid w:val="00472BBB"/>
    <w:rsid w:val="00473683"/>
    <w:rsid w:val="004766A3"/>
    <w:rsid w:val="00477449"/>
    <w:rsid w:val="004804D5"/>
    <w:rsid w:val="00481D6A"/>
    <w:rsid w:val="004821BA"/>
    <w:rsid w:val="00484336"/>
    <w:rsid w:val="0049333A"/>
    <w:rsid w:val="0049434C"/>
    <w:rsid w:val="00495AB1"/>
    <w:rsid w:val="00495E0D"/>
    <w:rsid w:val="00497094"/>
    <w:rsid w:val="00497713"/>
    <w:rsid w:val="00497C3C"/>
    <w:rsid w:val="004A0B73"/>
    <w:rsid w:val="004A14C1"/>
    <w:rsid w:val="004A3357"/>
    <w:rsid w:val="004A3D63"/>
    <w:rsid w:val="004A4262"/>
    <w:rsid w:val="004A642F"/>
    <w:rsid w:val="004A7981"/>
    <w:rsid w:val="004B22A9"/>
    <w:rsid w:val="004B3F92"/>
    <w:rsid w:val="004B5248"/>
    <w:rsid w:val="004B6F5E"/>
    <w:rsid w:val="004B7B71"/>
    <w:rsid w:val="004C3D0F"/>
    <w:rsid w:val="004C6C15"/>
    <w:rsid w:val="004C7568"/>
    <w:rsid w:val="004D031B"/>
    <w:rsid w:val="004D34BD"/>
    <w:rsid w:val="004D405E"/>
    <w:rsid w:val="004D5245"/>
    <w:rsid w:val="004D5E8B"/>
    <w:rsid w:val="004E1AC9"/>
    <w:rsid w:val="004E2612"/>
    <w:rsid w:val="004E2817"/>
    <w:rsid w:val="004E31CA"/>
    <w:rsid w:val="004E5AF0"/>
    <w:rsid w:val="004E787C"/>
    <w:rsid w:val="004E7DBB"/>
    <w:rsid w:val="004F42FB"/>
    <w:rsid w:val="00501097"/>
    <w:rsid w:val="00502E1D"/>
    <w:rsid w:val="00503D99"/>
    <w:rsid w:val="00504EBC"/>
    <w:rsid w:val="00505AD3"/>
    <w:rsid w:val="00505F33"/>
    <w:rsid w:val="00505F9C"/>
    <w:rsid w:val="00506FA1"/>
    <w:rsid w:val="00512EB9"/>
    <w:rsid w:val="00514251"/>
    <w:rsid w:val="005142EF"/>
    <w:rsid w:val="00517AC0"/>
    <w:rsid w:val="00521BBF"/>
    <w:rsid w:val="0052369C"/>
    <w:rsid w:val="0052498B"/>
    <w:rsid w:val="00525A9F"/>
    <w:rsid w:val="005275AB"/>
    <w:rsid w:val="0053341D"/>
    <w:rsid w:val="005356CB"/>
    <w:rsid w:val="00540542"/>
    <w:rsid w:val="00540AFC"/>
    <w:rsid w:val="00541ECF"/>
    <w:rsid w:val="0054333B"/>
    <w:rsid w:val="00546A64"/>
    <w:rsid w:val="00546AD0"/>
    <w:rsid w:val="00546B29"/>
    <w:rsid w:val="00552536"/>
    <w:rsid w:val="00552D84"/>
    <w:rsid w:val="005541E8"/>
    <w:rsid w:val="005558F2"/>
    <w:rsid w:val="00556704"/>
    <w:rsid w:val="00564FD9"/>
    <w:rsid w:val="005666CB"/>
    <w:rsid w:val="00571AED"/>
    <w:rsid w:val="00571C69"/>
    <w:rsid w:val="005724BF"/>
    <w:rsid w:val="00572D40"/>
    <w:rsid w:val="00581987"/>
    <w:rsid w:val="0058198A"/>
    <w:rsid w:val="005829C7"/>
    <w:rsid w:val="00582E28"/>
    <w:rsid w:val="0058415A"/>
    <w:rsid w:val="00584FEF"/>
    <w:rsid w:val="00585797"/>
    <w:rsid w:val="00591BB2"/>
    <w:rsid w:val="0059209F"/>
    <w:rsid w:val="00594ADD"/>
    <w:rsid w:val="00596F2E"/>
    <w:rsid w:val="005A0072"/>
    <w:rsid w:val="005A26C9"/>
    <w:rsid w:val="005A5429"/>
    <w:rsid w:val="005A7D4A"/>
    <w:rsid w:val="005B06F2"/>
    <w:rsid w:val="005B52CD"/>
    <w:rsid w:val="005B5686"/>
    <w:rsid w:val="005B6029"/>
    <w:rsid w:val="005C161F"/>
    <w:rsid w:val="005C30E9"/>
    <w:rsid w:val="005C4C09"/>
    <w:rsid w:val="005D0461"/>
    <w:rsid w:val="005D18AD"/>
    <w:rsid w:val="005D18E3"/>
    <w:rsid w:val="005D1F8C"/>
    <w:rsid w:val="005D2096"/>
    <w:rsid w:val="005D3045"/>
    <w:rsid w:val="005D32DB"/>
    <w:rsid w:val="005D3355"/>
    <w:rsid w:val="005D67FD"/>
    <w:rsid w:val="005D7E5F"/>
    <w:rsid w:val="005E0478"/>
    <w:rsid w:val="005E1F30"/>
    <w:rsid w:val="005E2B08"/>
    <w:rsid w:val="005E6970"/>
    <w:rsid w:val="005E6F78"/>
    <w:rsid w:val="005F0783"/>
    <w:rsid w:val="005F07A7"/>
    <w:rsid w:val="005F2032"/>
    <w:rsid w:val="005F2EF3"/>
    <w:rsid w:val="005F3BC5"/>
    <w:rsid w:val="005F4602"/>
    <w:rsid w:val="005F7E9B"/>
    <w:rsid w:val="006008F4"/>
    <w:rsid w:val="00602DAF"/>
    <w:rsid w:val="006065D9"/>
    <w:rsid w:val="006076A0"/>
    <w:rsid w:val="006079F5"/>
    <w:rsid w:val="0061086B"/>
    <w:rsid w:val="006120D8"/>
    <w:rsid w:val="00612C70"/>
    <w:rsid w:val="00615481"/>
    <w:rsid w:val="00617FFC"/>
    <w:rsid w:val="0062017E"/>
    <w:rsid w:val="00621221"/>
    <w:rsid w:val="0062130F"/>
    <w:rsid w:val="00625995"/>
    <w:rsid w:val="00627EAD"/>
    <w:rsid w:val="00630519"/>
    <w:rsid w:val="0063116E"/>
    <w:rsid w:val="00632F3C"/>
    <w:rsid w:val="006331F0"/>
    <w:rsid w:val="00634FB5"/>
    <w:rsid w:val="006371D5"/>
    <w:rsid w:val="0064257B"/>
    <w:rsid w:val="00643AB8"/>
    <w:rsid w:val="00644688"/>
    <w:rsid w:val="00650D1D"/>
    <w:rsid w:val="00651258"/>
    <w:rsid w:val="006545FC"/>
    <w:rsid w:val="00654B7F"/>
    <w:rsid w:val="00661413"/>
    <w:rsid w:val="0066157A"/>
    <w:rsid w:val="00667DB9"/>
    <w:rsid w:val="00671E2E"/>
    <w:rsid w:val="006746F3"/>
    <w:rsid w:val="006803CF"/>
    <w:rsid w:val="00682425"/>
    <w:rsid w:val="00684412"/>
    <w:rsid w:val="006845AA"/>
    <w:rsid w:val="00684D01"/>
    <w:rsid w:val="00687042"/>
    <w:rsid w:val="006877B7"/>
    <w:rsid w:val="00691169"/>
    <w:rsid w:val="006914B3"/>
    <w:rsid w:val="00692735"/>
    <w:rsid w:val="0069302F"/>
    <w:rsid w:val="00694A0B"/>
    <w:rsid w:val="00694AA0"/>
    <w:rsid w:val="00694BE2"/>
    <w:rsid w:val="00695B42"/>
    <w:rsid w:val="0069776E"/>
    <w:rsid w:val="00697E03"/>
    <w:rsid w:val="006A036F"/>
    <w:rsid w:val="006A03B7"/>
    <w:rsid w:val="006A19F0"/>
    <w:rsid w:val="006A4EDC"/>
    <w:rsid w:val="006B2060"/>
    <w:rsid w:val="006B5F4A"/>
    <w:rsid w:val="006B75DF"/>
    <w:rsid w:val="006C54A0"/>
    <w:rsid w:val="006C5F73"/>
    <w:rsid w:val="006C64EA"/>
    <w:rsid w:val="006D2796"/>
    <w:rsid w:val="006D2E0A"/>
    <w:rsid w:val="006D33D0"/>
    <w:rsid w:val="006D40CC"/>
    <w:rsid w:val="006D522E"/>
    <w:rsid w:val="006D6A27"/>
    <w:rsid w:val="006E1F77"/>
    <w:rsid w:val="006E2AD7"/>
    <w:rsid w:val="006E369B"/>
    <w:rsid w:val="006E6BF5"/>
    <w:rsid w:val="006F1DC9"/>
    <w:rsid w:val="006F224A"/>
    <w:rsid w:val="006F359F"/>
    <w:rsid w:val="006F4848"/>
    <w:rsid w:val="006F61DD"/>
    <w:rsid w:val="006F6987"/>
    <w:rsid w:val="006F7B7A"/>
    <w:rsid w:val="0070246C"/>
    <w:rsid w:val="007055D4"/>
    <w:rsid w:val="00711E37"/>
    <w:rsid w:val="007127D3"/>
    <w:rsid w:val="007139D1"/>
    <w:rsid w:val="00714C6F"/>
    <w:rsid w:val="007161AF"/>
    <w:rsid w:val="00716AA1"/>
    <w:rsid w:val="00716F48"/>
    <w:rsid w:val="007179AD"/>
    <w:rsid w:val="007221BE"/>
    <w:rsid w:val="007226A2"/>
    <w:rsid w:val="00722BB0"/>
    <w:rsid w:val="00731DB4"/>
    <w:rsid w:val="0073774C"/>
    <w:rsid w:val="007402EF"/>
    <w:rsid w:val="00740564"/>
    <w:rsid w:val="00740EBC"/>
    <w:rsid w:val="00741DB1"/>
    <w:rsid w:val="00741E20"/>
    <w:rsid w:val="00743C2E"/>
    <w:rsid w:val="0074451A"/>
    <w:rsid w:val="00746E05"/>
    <w:rsid w:val="007506FA"/>
    <w:rsid w:val="0075285B"/>
    <w:rsid w:val="00752A74"/>
    <w:rsid w:val="00752DA9"/>
    <w:rsid w:val="0075456A"/>
    <w:rsid w:val="00754CCA"/>
    <w:rsid w:val="00757086"/>
    <w:rsid w:val="00757139"/>
    <w:rsid w:val="0076386A"/>
    <w:rsid w:val="00765392"/>
    <w:rsid w:val="00765D84"/>
    <w:rsid w:val="0077379A"/>
    <w:rsid w:val="00775A62"/>
    <w:rsid w:val="00780AC3"/>
    <w:rsid w:val="0078122A"/>
    <w:rsid w:val="00781310"/>
    <w:rsid w:val="00781596"/>
    <w:rsid w:val="0078321A"/>
    <w:rsid w:val="00783500"/>
    <w:rsid w:val="00783F8B"/>
    <w:rsid w:val="007845FF"/>
    <w:rsid w:val="00784E30"/>
    <w:rsid w:val="00785146"/>
    <w:rsid w:val="007912BC"/>
    <w:rsid w:val="00791E09"/>
    <w:rsid w:val="007968D4"/>
    <w:rsid w:val="00797E53"/>
    <w:rsid w:val="007A09A0"/>
    <w:rsid w:val="007A21F8"/>
    <w:rsid w:val="007A25FB"/>
    <w:rsid w:val="007A4136"/>
    <w:rsid w:val="007A4B2A"/>
    <w:rsid w:val="007A56ED"/>
    <w:rsid w:val="007B030A"/>
    <w:rsid w:val="007B0730"/>
    <w:rsid w:val="007B0CC0"/>
    <w:rsid w:val="007B1BF4"/>
    <w:rsid w:val="007B3381"/>
    <w:rsid w:val="007B69BE"/>
    <w:rsid w:val="007C395F"/>
    <w:rsid w:val="007C5420"/>
    <w:rsid w:val="007C5836"/>
    <w:rsid w:val="007C5AF0"/>
    <w:rsid w:val="007C73CC"/>
    <w:rsid w:val="007D019E"/>
    <w:rsid w:val="007D0750"/>
    <w:rsid w:val="007D563B"/>
    <w:rsid w:val="007D6326"/>
    <w:rsid w:val="007E0593"/>
    <w:rsid w:val="007E1FD5"/>
    <w:rsid w:val="007E33A6"/>
    <w:rsid w:val="007E479A"/>
    <w:rsid w:val="007E54BD"/>
    <w:rsid w:val="007E640F"/>
    <w:rsid w:val="007E7773"/>
    <w:rsid w:val="007F11CC"/>
    <w:rsid w:val="007F15D1"/>
    <w:rsid w:val="007F576C"/>
    <w:rsid w:val="007F7DF3"/>
    <w:rsid w:val="0080192E"/>
    <w:rsid w:val="008019B5"/>
    <w:rsid w:val="00803797"/>
    <w:rsid w:val="008046C9"/>
    <w:rsid w:val="00806610"/>
    <w:rsid w:val="0081477F"/>
    <w:rsid w:val="00821320"/>
    <w:rsid w:val="008237FF"/>
    <w:rsid w:val="00823922"/>
    <w:rsid w:val="00825E68"/>
    <w:rsid w:val="00827890"/>
    <w:rsid w:val="0083064D"/>
    <w:rsid w:val="008316D6"/>
    <w:rsid w:val="0083419C"/>
    <w:rsid w:val="00835286"/>
    <w:rsid w:val="00835A13"/>
    <w:rsid w:val="00840E2D"/>
    <w:rsid w:val="008413CD"/>
    <w:rsid w:val="00843B3B"/>
    <w:rsid w:val="0084404D"/>
    <w:rsid w:val="00845A00"/>
    <w:rsid w:val="00850603"/>
    <w:rsid w:val="00851105"/>
    <w:rsid w:val="0085111E"/>
    <w:rsid w:val="0085624B"/>
    <w:rsid w:val="00856A6B"/>
    <w:rsid w:val="00856D54"/>
    <w:rsid w:val="00857149"/>
    <w:rsid w:val="00863A14"/>
    <w:rsid w:val="008641DD"/>
    <w:rsid w:val="00871973"/>
    <w:rsid w:val="00872041"/>
    <w:rsid w:val="00873B7F"/>
    <w:rsid w:val="00874D87"/>
    <w:rsid w:val="0087569A"/>
    <w:rsid w:val="008756E6"/>
    <w:rsid w:val="00875700"/>
    <w:rsid w:val="00880763"/>
    <w:rsid w:val="008817FE"/>
    <w:rsid w:val="00882617"/>
    <w:rsid w:val="00885F63"/>
    <w:rsid w:val="00886185"/>
    <w:rsid w:val="00887BBC"/>
    <w:rsid w:val="0089058F"/>
    <w:rsid w:val="008949A1"/>
    <w:rsid w:val="00895988"/>
    <w:rsid w:val="0089652E"/>
    <w:rsid w:val="00896682"/>
    <w:rsid w:val="008A1F6C"/>
    <w:rsid w:val="008A2403"/>
    <w:rsid w:val="008A4373"/>
    <w:rsid w:val="008A4557"/>
    <w:rsid w:val="008A7A2B"/>
    <w:rsid w:val="008B07DC"/>
    <w:rsid w:val="008B45BA"/>
    <w:rsid w:val="008B654C"/>
    <w:rsid w:val="008C1CB9"/>
    <w:rsid w:val="008C32E1"/>
    <w:rsid w:val="008C37E4"/>
    <w:rsid w:val="008C38B8"/>
    <w:rsid w:val="008C6986"/>
    <w:rsid w:val="008D0C4B"/>
    <w:rsid w:val="008D1DDA"/>
    <w:rsid w:val="008D225C"/>
    <w:rsid w:val="008D3392"/>
    <w:rsid w:val="008E62F2"/>
    <w:rsid w:val="008F4E27"/>
    <w:rsid w:val="0090031E"/>
    <w:rsid w:val="0090272A"/>
    <w:rsid w:val="009053E8"/>
    <w:rsid w:val="00906351"/>
    <w:rsid w:val="009078B4"/>
    <w:rsid w:val="0091068F"/>
    <w:rsid w:val="009109C6"/>
    <w:rsid w:val="00916FD8"/>
    <w:rsid w:val="00920568"/>
    <w:rsid w:val="00920BC5"/>
    <w:rsid w:val="00920FDE"/>
    <w:rsid w:val="0092582C"/>
    <w:rsid w:val="00926005"/>
    <w:rsid w:val="00926F7E"/>
    <w:rsid w:val="00932EBD"/>
    <w:rsid w:val="00935573"/>
    <w:rsid w:val="00936709"/>
    <w:rsid w:val="00940766"/>
    <w:rsid w:val="00941A21"/>
    <w:rsid w:val="009421F3"/>
    <w:rsid w:val="00943C14"/>
    <w:rsid w:val="00951EC4"/>
    <w:rsid w:val="00953361"/>
    <w:rsid w:val="00960850"/>
    <w:rsid w:val="009608FF"/>
    <w:rsid w:val="00963680"/>
    <w:rsid w:val="0096583C"/>
    <w:rsid w:val="00970721"/>
    <w:rsid w:val="00971054"/>
    <w:rsid w:val="009714C5"/>
    <w:rsid w:val="00971977"/>
    <w:rsid w:val="00982B40"/>
    <w:rsid w:val="00983564"/>
    <w:rsid w:val="009847C7"/>
    <w:rsid w:val="00984995"/>
    <w:rsid w:val="009869DC"/>
    <w:rsid w:val="00986A66"/>
    <w:rsid w:val="009870ED"/>
    <w:rsid w:val="00987898"/>
    <w:rsid w:val="0099176A"/>
    <w:rsid w:val="00991FF6"/>
    <w:rsid w:val="00997671"/>
    <w:rsid w:val="009A07D2"/>
    <w:rsid w:val="009A0D42"/>
    <w:rsid w:val="009A356F"/>
    <w:rsid w:val="009A5DFB"/>
    <w:rsid w:val="009A7CCA"/>
    <w:rsid w:val="009B03DC"/>
    <w:rsid w:val="009B0C2C"/>
    <w:rsid w:val="009B0F6C"/>
    <w:rsid w:val="009B111A"/>
    <w:rsid w:val="009B187F"/>
    <w:rsid w:val="009B4073"/>
    <w:rsid w:val="009B423F"/>
    <w:rsid w:val="009B498A"/>
    <w:rsid w:val="009B733A"/>
    <w:rsid w:val="009C2694"/>
    <w:rsid w:val="009C5DAE"/>
    <w:rsid w:val="009D33C5"/>
    <w:rsid w:val="009D59B9"/>
    <w:rsid w:val="009D60B6"/>
    <w:rsid w:val="009E0E4B"/>
    <w:rsid w:val="009E6F1A"/>
    <w:rsid w:val="009F0218"/>
    <w:rsid w:val="009F43A2"/>
    <w:rsid w:val="009F4CDC"/>
    <w:rsid w:val="009F6D51"/>
    <w:rsid w:val="009F71C2"/>
    <w:rsid w:val="00A019CB"/>
    <w:rsid w:val="00A01C03"/>
    <w:rsid w:val="00A11558"/>
    <w:rsid w:val="00A12FCC"/>
    <w:rsid w:val="00A13BF7"/>
    <w:rsid w:val="00A14700"/>
    <w:rsid w:val="00A14F3C"/>
    <w:rsid w:val="00A15FA5"/>
    <w:rsid w:val="00A17D4D"/>
    <w:rsid w:val="00A17F36"/>
    <w:rsid w:val="00A210C2"/>
    <w:rsid w:val="00A25320"/>
    <w:rsid w:val="00A30156"/>
    <w:rsid w:val="00A31A8E"/>
    <w:rsid w:val="00A323DB"/>
    <w:rsid w:val="00A329C4"/>
    <w:rsid w:val="00A33598"/>
    <w:rsid w:val="00A34775"/>
    <w:rsid w:val="00A35B72"/>
    <w:rsid w:val="00A36743"/>
    <w:rsid w:val="00A36FAE"/>
    <w:rsid w:val="00A373B2"/>
    <w:rsid w:val="00A41487"/>
    <w:rsid w:val="00A4253A"/>
    <w:rsid w:val="00A42E0F"/>
    <w:rsid w:val="00A44924"/>
    <w:rsid w:val="00A46324"/>
    <w:rsid w:val="00A51359"/>
    <w:rsid w:val="00A515A7"/>
    <w:rsid w:val="00A530AC"/>
    <w:rsid w:val="00A5346C"/>
    <w:rsid w:val="00A55183"/>
    <w:rsid w:val="00A57984"/>
    <w:rsid w:val="00A61614"/>
    <w:rsid w:val="00A6173A"/>
    <w:rsid w:val="00A61D66"/>
    <w:rsid w:val="00A62DCA"/>
    <w:rsid w:val="00A6450D"/>
    <w:rsid w:val="00A64E63"/>
    <w:rsid w:val="00A7445B"/>
    <w:rsid w:val="00A75538"/>
    <w:rsid w:val="00A75790"/>
    <w:rsid w:val="00A75904"/>
    <w:rsid w:val="00A77930"/>
    <w:rsid w:val="00A8159E"/>
    <w:rsid w:val="00A81B2F"/>
    <w:rsid w:val="00A82103"/>
    <w:rsid w:val="00A82996"/>
    <w:rsid w:val="00A86553"/>
    <w:rsid w:val="00A94077"/>
    <w:rsid w:val="00AA4BB0"/>
    <w:rsid w:val="00AA76B7"/>
    <w:rsid w:val="00AB2862"/>
    <w:rsid w:val="00AB33B5"/>
    <w:rsid w:val="00AB55AA"/>
    <w:rsid w:val="00AB56D4"/>
    <w:rsid w:val="00AB5D96"/>
    <w:rsid w:val="00AB6AE9"/>
    <w:rsid w:val="00AB79B8"/>
    <w:rsid w:val="00AC0FF0"/>
    <w:rsid w:val="00AC4BC6"/>
    <w:rsid w:val="00AC4CAA"/>
    <w:rsid w:val="00AC7A2E"/>
    <w:rsid w:val="00AC7BA2"/>
    <w:rsid w:val="00AC7E6A"/>
    <w:rsid w:val="00AD5CB5"/>
    <w:rsid w:val="00AE13C7"/>
    <w:rsid w:val="00AE555C"/>
    <w:rsid w:val="00AE64D2"/>
    <w:rsid w:val="00AE6BCE"/>
    <w:rsid w:val="00AF0013"/>
    <w:rsid w:val="00AF0946"/>
    <w:rsid w:val="00AF1B4C"/>
    <w:rsid w:val="00AF457F"/>
    <w:rsid w:val="00B041AD"/>
    <w:rsid w:val="00B05972"/>
    <w:rsid w:val="00B0626C"/>
    <w:rsid w:val="00B107F5"/>
    <w:rsid w:val="00B12DC3"/>
    <w:rsid w:val="00B13610"/>
    <w:rsid w:val="00B14E5D"/>
    <w:rsid w:val="00B1506A"/>
    <w:rsid w:val="00B1657D"/>
    <w:rsid w:val="00B16717"/>
    <w:rsid w:val="00B203F4"/>
    <w:rsid w:val="00B24AE2"/>
    <w:rsid w:val="00B25F1A"/>
    <w:rsid w:val="00B27282"/>
    <w:rsid w:val="00B31B2E"/>
    <w:rsid w:val="00B406AF"/>
    <w:rsid w:val="00B41C59"/>
    <w:rsid w:val="00B41F0C"/>
    <w:rsid w:val="00B421F3"/>
    <w:rsid w:val="00B43F60"/>
    <w:rsid w:val="00B45612"/>
    <w:rsid w:val="00B457D6"/>
    <w:rsid w:val="00B53ABA"/>
    <w:rsid w:val="00B54A8D"/>
    <w:rsid w:val="00B55CCC"/>
    <w:rsid w:val="00B57464"/>
    <w:rsid w:val="00B57FEE"/>
    <w:rsid w:val="00B60B74"/>
    <w:rsid w:val="00B63826"/>
    <w:rsid w:val="00B638EC"/>
    <w:rsid w:val="00B63DE1"/>
    <w:rsid w:val="00B66D67"/>
    <w:rsid w:val="00B7308D"/>
    <w:rsid w:val="00B77E67"/>
    <w:rsid w:val="00B81388"/>
    <w:rsid w:val="00B824FD"/>
    <w:rsid w:val="00B82613"/>
    <w:rsid w:val="00B8458C"/>
    <w:rsid w:val="00B869EA"/>
    <w:rsid w:val="00B90B39"/>
    <w:rsid w:val="00B9479C"/>
    <w:rsid w:val="00B95BE6"/>
    <w:rsid w:val="00BA0175"/>
    <w:rsid w:val="00BA3F5B"/>
    <w:rsid w:val="00BA600B"/>
    <w:rsid w:val="00BA6A1D"/>
    <w:rsid w:val="00BB0C6B"/>
    <w:rsid w:val="00BB2192"/>
    <w:rsid w:val="00BB4CBE"/>
    <w:rsid w:val="00BB5AAB"/>
    <w:rsid w:val="00BB5C42"/>
    <w:rsid w:val="00BB5D33"/>
    <w:rsid w:val="00BB6658"/>
    <w:rsid w:val="00BB6B7C"/>
    <w:rsid w:val="00BB7223"/>
    <w:rsid w:val="00BC05AB"/>
    <w:rsid w:val="00BC0B29"/>
    <w:rsid w:val="00BC2525"/>
    <w:rsid w:val="00BC30B4"/>
    <w:rsid w:val="00BC7EE9"/>
    <w:rsid w:val="00BD0299"/>
    <w:rsid w:val="00BD1C11"/>
    <w:rsid w:val="00BD513B"/>
    <w:rsid w:val="00BD67D6"/>
    <w:rsid w:val="00BE0043"/>
    <w:rsid w:val="00BE3109"/>
    <w:rsid w:val="00BE34C9"/>
    <w:rsid w:val="00BE52C1"/>
    <w:rsid w:val="00BE5BD5"/>
    <w:rsid w:val="00BE616F"/>
    <w:rsid w:val="00BE6EFA"/>
    <w:rsid w:val="00BE7C9D"/>
    <w:rsid w:val="00BF002B"/>
    <w:rsid w:val="00BF1AA2"/>
    <w:rsid w:val="00BF4BF3"/>
    <w:rsid w:val="00BF4FDD"/>
    <w:rsid w:val="00BF7F40"/>
    <w:rsid w:val="00C00DAE"/>
    <w:rsid w:val="00C00DF1"/>
    <w:rsid w:val="00C0291E"/>
    <w:rsid w:val="00C03ACF"/>
    <w:rsid w:val="00C044A8"/>
    <w:rsid w:val="00C13B22"/>
    <w:rsid w:val="00C15945"/>
    <w:rsid w:val="00C177A4"/>
    <w:rsid w:val="00C238F3"/>
    <w:rsid w:val="00C23A76"/>
    <w:rsid w:val="00C24677"/>
    <w:rsid w:val="00C2701C"/>
    <w:rsid w:val="00C303F7"/>
    <w:rsid w:val="00C32F2B"/>
    <w:rsid w:val="00C3355B"/>
    <w:rsid w:val="00C34342"/>
    <w:rsid w:val="00C34427"/>
    <w:rsid w:val="00C350EC"/>
    <w:rsid w:val="00C37638"/>
    <w:rsid w:val="00C40974"/>
    <w:rsid w:val="00C40C3A"/>
    <w:rsid w:val="00C43291"/>
    <w:rsid w:val="00C43F47"/>
    <w:rsid w:val="00C448F5"/>
    <w:rsid w:val="00C449E7"/>
    <w:rsid w:val="00C45700"/>
    <w:rsid w:val="00C45949"/>
    <w:rsid w:val="00C45BEF"/>
    <w:rsid w:val="00C463EF"/>
    <w:rsid w:val="00C46B7C"/>
    <w:rsid w:val="00C518A9"/>
    <w:rsid w:val="00C535AE"/>
    <w:rsid w:val="00C54130"/>
    <w:rsid w:val="00C555D9"/>
    <w:rsid w:val="00C55DCD"/>
    <w:rsid w:val="00C56564"/>
    <w:rsid w:val="00C56CFA"/>
    <w:rsid w:val="00C56E31"/>
    <w:rsid w:val="00C5798E"/>
    <w:rsid w:val="00C643D3"/>
    <w:rsid w:val="00C64A69"/>
    <w:rsid w:val="00C64FDC"/>
    <w:rsid w:val="00C70912"/>
    <w:rsid w:val="00C70D5F"/>
    <w:rsid w:val="00C70FBC"/>
    <w:rsid w:val="00C71AFC"/>
    <w:rsid w:val="00C722F2"/>
    <w:rsid w:val="00C749BA"/>
    <w:rsid w:val="00C76725"/>
    <w:rsid w:val="00C769CC"/>
    <w:rsid w:val="00C77EF2"/>
    <w:rsid w:val="00C77F48"/>
    <w:rsid w:val="00C81932"/>
    <w:rsid w:val="00C825E4"/>
    <w:rsid w:val="00C84F88"/>
    <w:rsid w:val="00C85371"/>
    <w:rsid w:val="00C85710"/>
    <w:rsid w:val="00C91C50"/>
    <w:rsid w:val="00C94271"/>
    <w:rsid w:val="00CA02E1"/>
    <w:rsid w:val="00CA090F"/>
    <w:rsid w:val="00CA0BFF"/>
    <w:rsid w:val="00CA2414"/>
    <w:rsid w:val="00CA2DCC"/>
    <w:rsid w:val="00CA32BE"/>
    <w:rsid w:val="00CA3FF8"/>
    <w:rsid w:val="00CA5043"/>
    <w:rsid w:val="00CB241D"/>
    <w:rsid w:val="00CB5978"/>
    <w:rsid w:val="00CB613A"/>
    <w:rsid w:val="00CC2486"/>
    <w:rsid w:val="00CC298E"/>
    <w:rsid w:val="00CC7970"/>
    <w:rsid w:val="00CC7E33"/>
    <w:rsid w:val="00CD27ED"/>
    <w:rsid w:val="00CD4ED3"/>
    <w:rsid w:val="00CD5EC7"/>
    <w:rsid w:val="00CD7E33"/>
    <w:rsid w:val="00CE3305"/>
    <w:rsid w:val="00CE3B7D"/>
    <w:rsid w:val="00CE3E81"/>
    <w:rsid w:val="00CE492E"/>
    <w:rsid w:val="00CE7190"/>
    <w:rsid w:val="00CF654E"/>
    <w:rsid w:val="00CF6952"/>
    <w:rsid w:val="00CF7DC5"/>
    <w:rsid w:val="00D01965"/>
    <w:rsid w:val="00D0738B"/>
    <w:rsid w:val="00D10B2D"/>
    <w:rsid w:val="00D12BFD"/>
    <w:rsid w:val="00D13EB5"/>
    <w:rsid w:val="00D143CE"/>
    <w:rsid w:val="00D14A9F"/>
    <w:rsid w:val="00D14BAA"/>
    <w:rsid w:val="00D150BE"/>
    <w:rsid w:val="00D15A04"/>
    <w:rsid w:val="00D169BD"/>
    <w:rsid w:val="00D17501"/>
    <w:rsid w:val="00D17974"/>
    <w:rsid w:val="00D17D2E"/>
    <w:rsid w:val="00D21661"/>
    <w:rsid w:val="00D231C7"/>
    <w:rsid w:val="00D25820"/>
    <w:rsid w:val="00D2611F"/>
    <w:rsid w:val="00D311F1"/>
    <w:rsid w:val="00D31AD7"/>
    <w:rsid w:val="00D3553C"/>
    <w:rsid w:val="00D40340"/>
    <w:rsid w:val="00D4113F"/>
    <w:rsid w:val="00D419B3"/>
    <w:rsid w:val="00D42BF8"/>
    <w:rsid w:val="00D45A88"/>
    <w:rsid w:val="00D46045"/>
    <w:rsid w:val="00D4776E"/>
    <w:rsid w:val="00D500CE"/>
    <w:rsid w:val="00D506B6"/>
    <w:rsid w:val="00D518E5"/>
    <w:rsid w:val="00D51994"/>
    <w:rsid w:val="00D53676"/>
    <w:rsid w:val="00D54A58"/>
    <w:rsid w:val="00D614E4"/>
    <w:rsid w:val="00D66D1E"/>
    <w:rsid w:val="00D67741"/>
    <w:rsid w:val="00D7168D"/>
    <w:rsid w:val="00D72835"/>
    <w:rsid w:val="00D756FC"/>
    <w:rsid w:val="00D816B0"/>
    <w:rsid w:val="00D81CF1"/>
    <w:rsid w:val="00D82F6D"/>
    <w:rsid w:val="00D83C19"/>
    <w:rsid w:val="00D85E99"/>
    <w:rsid w:val="00D923B1"/>
    <w:rsid w:val="00D938CD"/>
    <w:rsid w:val="00D94298"/>
    <w:rsid w:val="00D96ACF"/>
    <w:rsid w:val="00D97F57"/>
    <w:rsid w:val="00DA3FBD"/>
    <w:rsid w:val="00DA72D4"/>
    <w:rsid w:val="00DA7F52"/>
    <w:rsid w:val="00DB273F"/>
    <w:rsid w:val="00DB3F3C"/>
    <w:rsid w:val="00DB5A3F"/>
    <w:rsid w:val="00DB6866"/>
    <w:rsid w:val="00DB7086"/>
    <w:rsid w:val="00DC047E"/>
    <w:rsid w:val="00DC10EC"/>
    <w:rsid w:val="00DC2DEF"/>
    <w:rsid w:val="00DC7921"/>
    <w:rsid w:val="00DC79C5"/>
    <w:rsid w:val="00DD2333"/>
    <w:rsid w:val="00DD71F2"/>
    <w:rsid w:val="00DE132D"/>
    <w:rsid w:val="00DE52A3"/>
    <w:rsid w:val="00DE5B9E"/>
    <w:rsid w:val="00DE62CC"/>
    <w:rsid w:val="00DE6A09"/>
    <w:rsid w:val="00DF079B"/>
    <w:rsid w:val="00DF086F"/>
    <w:rsid w:val="00DF3121"/>
    <w:rsid w:val="00E01785"/>
    <w:rsid w:val="00E01A56"/>
    <w:rsid w:val="00E0295C"/>
    <w:rsid w:val="00E04E90"/>
    <w:rsid w:val="00E07D80"/>
    <w:rsid w:val="00E10742"/>
    <w:rsid w:val="00E169B8"/>
    <w:rsid w:val="00E17B29"/>
    <w:rsid w:val="00E17F6E"/>
    <w:rsid w:val="00E2009D"/>
    <w:rsid w:val="00E20AEF"/>
    <w:rsid w:val="00E2294B"/>
    <w:rsid w:val="00E25ADC"/>
    <w:rsid w:val="00E266E6"/>
    <w:rsid w:val="00E333B2"/>
    <w:rsid w:val="00E34662"/>
    <w:rsid w:val="00E362A6"/>
    <w:rsid w:val="00E40057"/>
    <w:rsid w:val="00E43EC1"/>
    <w:rsid w:val="00E44CC3"/>
    <w:rsid w:val="00E457C9"/>
    <w:rsid w:val="00E47AF2"/>
    <w:rsid w:val="00E53FFE"/>
    <w:rsid w:val="00E552F2"/>
    <w:rsid w:val="00E61740"/>
    <w:rsid w:val="00E66175"/>
    <w:rsid w:val="00E71EBD"/>
    <w:rsid w:val="00E722B4"/>
    <w:rsid w:val="00E73898"/>
    <w:rsid w:val="00E73F4F"/>
    <w:rsid w:val="00E74342"/>
    <w:rsid w:val="00E77053"/>
    <w:rsid w:val="00E81536"/>
    <w:rsid w:val="00E83AD4"/>
    <w:rsid w:val="00E84045"/>
    <w:rsid w:val="00E91540"/>
    <w:rsid w:val="00E97284"/>
    <w:rsid w:val="00E97463"/>
    <w:rsid w:val="00EA140E"/>
    <w:rsid w:val="00EA169D"/>
    <w:rsid w:val="00EA2F40"/>
    <w:rsid w:val="00EA30C8"/>
    <w:rsid w:val="00EA34B9"/>
    <w:rsid w:val="00EA362B"/>
    <w:rsid w:val="00EA4475"/>
    <w:rsid w:val="00EA608D"/>
    <w:rsid w:val="00EA7313"/>
    <w:rsid w:val="00EA7919"/>
    <w:rsid w:val="00EA7D14"/>
    <w:rsid w:val="00EB1D08"/>
    <w:rsid w:val="00EB27D5"/>
    <w:rsid w:val="00EB40BF"/>
    <w:rsid w:val="00EB6453"/>
    <w:rsid w:val="00EB726B"/>
    <w:rsid w:val="00EC0C1F"/>
    <w:rsid w:val="00EC133D"/>
    <w:rsid w:val="00EC1B5E"/>
    <w:rsid w:val="00EC3950"/>
    <w:rsid w:val="00EC39B7"/>
    <w:rsid w:val="00EC5F39"/>
    <w:rsid w:val="00EC73A4"/>
    <w:rsid w:val="00EC78F7"/>
    <w:rsid w:val="00ED0716"/>
    <w:rsid w:val="00ED14E2"/>
    <w:rsid w:val="00ED1801"/>
    <w:rsid w:val="00ED18FA"/>
    <w:rsid w:val="00ED284C"/>
    <w:rsid w:val="00ED5DB8"/>
    <w:rsid w:val="00ED6F7F"/>
    <w:rsid w:val="00EE4297"/>
    <w:rsid w:val="00EE5433"/>
    <w:rsid w:val="00EE5D0B"/>
    <w:rsid w:val="00EE7A86"/>
    <w:rsid w:val="00EF0764"/>
    <w:rsid w:val="00EF14F9"/>
    <w:rsid w:val="00EF19AD"/>
    <w:rsid w:val="00EF3D40"/>
    <w:rsid w:val="00EF67F8"/>
    <w:rsid w:val="00F0435A"/>
    <w:rsid w:val="00F05F4F"/>
    <w:rsid w:val="00F079C2"/>
    <w:rsid w:val="00F11348"/>
    <w:rsid w:val="00F13052"/>
    <w:rsid w:val="00F138AA"/>
    <w:rsid w:val="00F13B4F"/>
    <w:rsid w:val="00F202E8"/>
    <w:rsid w:val="00F20AED"/>
    <w:rsid w:val="00F2327D"/>
    <w:rsid w:val="00F258B5"/>
    <w:rsid w:val="00F270EE"/>
    <w:rsid w:val="00F303C7"/>
    <w:rsid w:val="00F31993"/>
    <w:rsid w:val="00F32EAA"/>
    <w:rsid w:val="00F347D7"/>
    <w:rsid w:val="00F367F1"/>
    <w:rsid w:val="00F414E9"/>
    <w:rsid w:val="00F43B9E"/>
    <w:rsid w:val="00F46FFB"/>
    <w:rsid w:val="00F51982"/>
    <w:rsid w:val="00F5278A"/>
    <w:rsid w:val="00F57507"/>
    <w:rsid w:val="00F61A7C"/>
    <w:rsid w:val="00F62045"/>
    <w:rsid w:val="00F633AC"/>
    <w:rsid w:val="00F65150"/>
    <w:rsid w:val="00F65D49"/>
    <w:rsid w:val="00F669D2"/>
    <w:rsid w:val="00F72F88"/>
    <w:rsid w:val="00F7528E"/>
    <w:rsid w:val="00F76B9D"/>
    <w:rsid w:val="00F85A03"/>
    <w:rsid w:val="00F87D32"/>
    <w:rsid w:val="00F91DFE"/>
    <w:rsid w:val="00F96B8E"/>
    <w:rsid w:val="00F96B9C"/>
    <w:rsid w:val="00FA3E91"/>
    <w:rsid w:val="00FA6882"/>
    <w:rsid w:val="00FA6B47"/>
    <w:rsid w:val="00FB0A1C"/>
    <w:rsid w:val="00FB1626"/>
    <w:rsid w:val="00FB4104"/>
    <w:rsid w:val="00FB6523"/>
    <w:rsid w:val="00FC2B72"/>
    <w:rsid w:val="00FC2C09"/>
    <w:rsid w:val="00FC5F69"/>
    <w:rsid w:val="00FC6BB4"/>
    <w:rsid w:val="00FD333C"/>
    <w:rsid w:val="00FD4B5F"/>
    <w:rsid w:val="00FD5F52"/>
    <w:rsid w:val="00FE47DE"/>
    <w:rsid w:val="00FE48E6"/>
    <w:rsid w:val="00FE51E9"/>
    <w:rsid w:val="00FE54B3"/>
    <w:rsid w:val="00FE5FA6"/>
    <w:rsid w:val="00FE6911"/>
    <w:rsid w:val="00FE699D"/>
    <w:rsid w:val="00FE6ACA"/>
    <w:rsid w:val="00FF2306"/>
    <w:rsid w:val="00FF2C0F"/>
    <w:rsid w:val="00FF3146"/>
    <w:rsid w:val="00FF3EE2"/>
    <w:rsid w:val="00FF3FFC"/>
    <w:rsid w:val="00FF4211"/>
    <w:rsid w:val="00FF7B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32D2B6-0784-4CBD-8195-DBD57C76E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ED18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D18F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12C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2C70"/>
  </w:style>
  <w:style w:type="paragraph" w:styleId="Footer">
    <w:name w:val="footer"/>
    <w:basedOn w:val="Normal"/>
    <w:link w:val="FooterChar"/>
    <w:uiPriority w:val="99"/>
    <w:unhideWhenUsed/>
    <w:rsid w:val="00612C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2C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8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drew Szopa-Comley</cp:lastModifiedBy>
  <cp:revision>2</cp:revision>
  <dcterms:created xsi:type="dcterms:W3CDTF">2016-03-31T09:52:00Z</dcterms:created>
  <dcterms:modified xsi:type="dcterms:W3CDTF">2016-03-31T09:52:00Z</dcterms:modified>
</cp:coreProperties>
</file>